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upplemental Table. Clinicopathological characteristics of Lateral and Medial 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111"/>
        <w:gridCol w:w="1038"/>
        <w:gridCol w:w="1217"/>
        <w:gridCol w:w="1113"/>
        <w:gridCol w:w="1110"/>
        <w:gridCol w:w="1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149" w:type="dxa"/>
            <w:gridSpan w:val="2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Data before PSM </w:t>
            </w: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18"/>
                <w:highlight w:val="none"/>
                <w:vertAlign w:val="baseline"/>
              </w:rPr>
              <w:t>N</w:t>
            </w: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i w:val="0"/>
                <w:iCs w:val="0"/>
                <w:sz w:val="18"/>
                <w:szCs w:val="18"/>
                <w:highlight w:val="none"/>
                <w:vertAlign w:val="baseline"/>
              </w:rPr>
              <w:t>(%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2223" w:type="dxa"/>
            <w:gridSpan w:val="2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Data after PSM </w:t>
            </w: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18"/>
                <w:highlight w:val="none"/>
                <w:vertAlign w:val="baseline"/>
              </w:rPr>
              <w:t>N</w:t>
            </w: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i w:val="0"/>
                <w:iCs w:val="0"/>
                <w:sz w:val="18"/>
                <w:szCs w:val="18"/>
                <w:highlight w:val="none"/>
                <w:vertAlign w:val="baseline"/>
              </w:rPr>
              <w:t>(%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1" w:type="dxa"/>
          </w:tcPr>
          <w:p>
            <w:pPr>
              <w:jc w:val="left"/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Lateral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681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62.0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38" w:type="dxa"/>
          </w:tcPr>
          <w:p>
            <w:pPr>
              <w:jc w:val="left"/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Medial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18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38.0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Lateral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15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50.0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110" w:type="dxa"/>
            <w:vAlign w:val="top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Medial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415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50.0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Age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(years)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baseline"/>
                <w:lang w:val="en-US" w:eastAsia="zh-CN"/>
              </w:rPr>
              <w:t>0.003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superscript"/>
                <w:lang w:val="en-US" w:eastAsia="zh-CN"/>
              </w:rPr>
              <w:t>#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50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8 (37.9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7 (47.1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9 (45.5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4 (46.7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≥50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23 (62.1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1 (52.9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6 (54.5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1 (53.3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BMI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(kg/m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)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32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9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Light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:</w:t>
            </w: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18.5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4 (5.0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1 (5.0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13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3 (5.5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1 (5.1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Normal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: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18.5-23.9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10 (60.2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40 (57.4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13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43 (58.5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38 (57.3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Overweight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: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24-27.9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93 (28.3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22 (29.2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13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16 (28.0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2 (29.4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Obesity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: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≥28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4 (6.5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5 (8.4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13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3 (8.0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4 (8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Menopause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  <w:shd w:val="clear" w:color="auto" w:fill="auto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shd w:val="clear" w:color="auto" w:fill="auto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baseline"/>
                <w:lang w:val="en-US" w:eastAsia="zh-CN"/>
              </w:rPr>
              <w:t>0.001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superscript"/>
                <w:lang w:val="en-US" w:eastAsia="zh-CN"/>
              </w:rPr>
              <w:t>#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Postmenopausal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88 (57.0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7 (47.1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0 (48.2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7 (47.5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  <w:t>Premenopausal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3 (43.0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1 (52.9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15 (51.2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18 (52.5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Laterality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07</w:t>
            </w:r>
          </w:p>
        </w:tc>
        <w:tc>
          <w:tcPr>
            <w:tcW w:w="1113" w:type="dxa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Left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9 (49.8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9 (54.8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7 (54.7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7 (54.7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  <w:lang w:val="en-US" w:eastAsia="zh-CN"/>
              </w:rPr>
              <w:t>Right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42 (50.2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9 (45.2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8 (45.3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8 (45.3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Surgery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98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  <w:t>Lumpectomy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8 (40.8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9 (40.4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1 (41.2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9 (40.7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  <w:t>Mastectomy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03 (59.2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9 (59.6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4 (58.8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6 (59.3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SLN metastasis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baseline"/>
                <w:lang w:val="en-US" w:eastAsia="zh-CN"/>
              </w:rPr>
              <w:t>0.033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superscript"/>
                <w:lang w:val="en-US" w:eastAsia="zh-CN"/>
              </w:rPr>
              <w:t>#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1 (28.0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3 (22.2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7 (23.4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3 (22.4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11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0 (72.0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25 (77.8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18 (76.6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22 (77.6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LN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metastasis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19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41 (64.8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4 (70.3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5 (71.1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1 (70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-3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5 (19.8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4 (20.1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0 (16.9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4 (20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  <w:t>≥4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5 (15.4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0 (9.6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 (12.0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0 (9.6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Tumor size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(cm)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48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</w:rPr>
              <w:t>≤2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370 (54.3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6 (61.2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4 (58.8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3 (61.0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-5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292 (42.9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8 (35.4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0 (38.5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8 (35.6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19 (2.8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 (3.3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 (2.7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 (3.4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Intravascular tumor thrombus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66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119 (17.5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6 (18.2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5 (18.1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5 (18.1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562 (82.5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42 (81.8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40 (81.9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40 (81.9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Histological grade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09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120 (17.6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5 (20.3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9 (19.0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3 (20.0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404 (59.3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3 (58.1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9 (60.0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2 (70.4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157 (23.1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0 (21.5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7 (21.0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0 (21.7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  <w:t>TNM stage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baseline"/>
              </w:rPr>
              <w:t>0.0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baseline"/>
                <w:lang w:val="en-US" w:eastAsia="zh-CN"/>
              </w:rPr>
              <w:t>14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shd w:val="clear"/>
                <w:vertAlign w:val="superscript"/>
                <w:lang w:val="en-US" w:eastAsia="zh-CN"/>
              </w:rPr>
              <w:t>#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65 (38.9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4 (46.4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2 (43.9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1 (46.0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I-III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16 (61.1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4 (53.6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33 (56.1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4 (54.0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ER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41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Positive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57 (67.1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05 (73.0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00 (72.3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02 (72.8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Negative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4 (32.9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3 (27.0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5 (27.7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3 (27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PR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49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Positive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416 (61.1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80 (67.0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8 (67.0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8 (67.0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Negative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265 (38.9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8 (33.0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7 (33.0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7 (33.0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Tumor subtype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22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787" w:type="dxa"/>
            <w:vAlign w:val="center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</w:rPr>
              <w:t>Luminal A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138 (20.2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2 (22.1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0 (21.7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2 (22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center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</w:rPr>
              <w:t>Luminal B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339 (49.8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8 (54.5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5 (54.2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5 (54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center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ER</w:t>
            </w: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+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5 (14.0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 (11.7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1 (12.3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 (11.8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center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iple-negative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109 (16.0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 (11.7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 (11.8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 (11.8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Histology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57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/>
              </w:rPr>
              <w:t>IDC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441 (64.8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8 (66.5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9 (67.2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5 (66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/>
              </w:rPr>
              <w:t>ILC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17 (2.5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 (2.2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 (2.2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 (2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/>
              </w:rPr>
              <w:t>CIS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2 (12.0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4 (10.5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7 (11.3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4 (10.6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/>
              </w:rPr>
              <w:t>Others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  <w:t>141 (20.7)</w:t>
            </w:r>
          </w:p>
        </w:tc>
        <w:tc>
          <w:tcPr>
            <w:tcW w:w="1038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7 (20.8)</w:t>
            </w:r>
          </w:p>
        </w:tc>
        <w:tc>
          <w:tcPr>
            <w:tcW w:w="121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0 (19.3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7 (21.0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Radiotherapy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58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17 (46.5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7 (44.7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3 (46.5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7 (45.1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64 (53.5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31 (55.3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2 (53.5)</w:t>
            </w:r>
          </w:p>
        </w:tc>
        <w:tc>
          <w:tcPr>
            <w:tcW w:w="1110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8 (54.9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1111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923</w:t>
            </w: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82 (70.8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7 (71.1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0 (69.9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4 (70.8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11" w:type="dxa"/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9 (29.2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1 (28.9)</w:t>
            </w:r>
          </w:p>
        </w:tc>
        <w:tc>
          <w:tcPr>
            <w:tcW w:w="1217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13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5 (30.1)</w:t>
            </w:r>
          </w:p>
        </w:tc>
        <w:tc>
          <w:tcPr>
            <w:tcW w:w="1110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1 (29.2)</w:t>
            </w:r>
          </w:p>
        </w:tc>
        <w:tc>
          <w:tcPr>
            <w:tcW w:w="1146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</w:tbl>
    <w:p>
      <w:pPr>
        <w:rPr>
          <w:rFonts w:hint="default" w:ascii="Arial" w:hAnsi="Arial" w:cs="Arial"/>
          <w:b w:val="0"/>
          <w:bCs w:val="0"/>
          <w:sz w:val="18"/>
          <w:szCs w:val="18"/>
        </w:rPr>
      </w:pPr>
      <w:r>
        <w:rPr>
          <w:rFonts w:hint="default" w:ascii="Arial" w:hAnsi="Arial" w:cs="Arial"/>
          <w:b w:val="0"/>
          <w:bCs w:val="0"/>
          <w:sz w:val="18"/>
          <w:szCs w:val="18"/>
        </w:rPr>
        <w:t>Statistical significance was tested using chi-square test.</w:t>
      </w:r>
    </w:p>
    <w:p>
      <w:pPr>
        <w:rPr>
          <w:rFonts w:hint="default" w:ascii="Arial" w:hAnsi="Arial" w:cs="Arial"/>
          <w:b w:val="0"/>
          <w:bCs w:val="0"/>
          <w:sz w:val="18"/>
          <w:szCs w:val="18"/>
        </w:rPr>
      </w:pPr>
      <w:r>
        <w:rPr>
          <w:rFonts w:hint="default" w:ascii="Arial" w:hAnsi="Arial" w:cs="Arial"/>
          <w:b w:val="0"/>
          <w:bCs w:val="0"/>
          <w:sz w:val="18"/>
          <w:szCs w:val="18"/>
          <w:vertAlign w:val="superscript"/>
        </w:rPr>
        <w:t>#</w:t>
      </w:r>
      <w:r>
        <w:rPr>
          <w:rFonts w:hint="default" w:ascii="Arial" w:hAnsi="Arial" w:cs="Arial"/>
          <w:b w:val="0"/>
          <w:bCs w:val="0"/>
          <w:sz w:val="18"/>
          <w:szCs w:val="18"/>
        </w:rPr>
        <w:t>Statistically significant.</w:t>
      </w:r>
    </w:p>
    <w:p>
      <w:pPr>
        <w:rPr>
          <w:rFonts w:hint="default" w:ascii="Arial" w:hAnsi="Arial" w:cs="Arial" w:eastAsiaTheme="minorEastAsia"/>
          <w:b w:val="0"/>
          <w:bCs w:val="0"/>
          <w:sz w:val="18"/>
          <w:szCs w:val="1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8"/>
          <w:szCs w:val="18"/>
        </w:rPr>
        <w:t>Abbreviations</w:t>
      </w:r>
      <w:r>
        <w:rPr>
          <w:rFonts w:hint="eastAsia" w:ascii="Arial" w:hAnsi="Arial" w:cs="Arial"/>
          <w:b w:val="0"/>
          <w:bCs w:val="0"/>
          <w:sz w:val="18"/>
          <w:szCs w:val="18"/>
          <w:lang w:val="en-US" w:eastAsia="zh-CN"/>
        </w:rPr>
        <w:t xml:space="preserve">: propensity score matching=PSM; body mass index=BMI; Sentinel lymph node=SLN; lymph nodes=LN; </w:t>
      </w:r>
      <w:r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uman epidermal growthfactor receptor 2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ER2; estrogen receptor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R; progesterone receptor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R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nvasive ductal carcinoma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=IDC;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nvasive lobular carcinoma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=ILC;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arcinoma in situ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CI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Y2FjZGQ2ZmE2MzEwM2YxM2RhYThlMTE2YWE5YTcifQ=="/>
  </w:docVars>
  <w:rsids>
    <w:rsidRoot w:val="37201D27"/>
    <w:rsid w:val="3720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3:06:00Z</dcterms:created>
  <dc:creator>达</dc:creator>
  <cp:lastModifiedBy>达</cp:lastModifiedBy>
  <dcterms:modified xsi:type="dcterms:W3CDTF">2022-09-15T13:0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D008F7E214547E19D86076B17552349</vt:lpwstr>
  </property>
</Properties>
</file>